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suppressAutoHyphens w:val="true"/>
        <w:bidi w:val="0"/>
        <w:spacing w:before="0" w:after="0"/>
        <w:ind w:left="-449" w:right="0" w:hanging="0"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S1.  P</w:t>
      </w:r>
      <w:r>
        <w:rPr>
          <w:b/>
          <w:bCs/>
          <w:i w:val="false"/>
          <w:iCs w:val="false"/>
          <w:color w:val="000000"/>
          <w:sz w:val="20"/>
          <w:szCs w:val="20"/>
          <w:shd w:fill="auto" w:val="clear"/>
          <w:lang w:val="en-US"/>
        </w:rPr>
        <w:t>rimary screen hits</w:t>
      </w:r>
    </w:p>
    <w:p>
      <w:pPr>
        <w:pStyle w:val="Normal"/>
        <w:widowControl/>
        <w:suppressAutoHyphens w:val="true"/>
        <w:bidi w:val="0"/>
        <w:spacing w:before="0" w:after="0"/>
        <w:ind w:left="-449" w:right="0"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Style w:val="Tablaconcuadrcula"/>
        <w:tblW w:w="9924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892"/>
        <w:gridCol w:w="1047"/>
        <w:gridCol w:w="480"/>
        <w:gridCol w:w="2066"/>
        <w:gridCol w:w="1083"/>
        <w:gridCol w:w="453"/>
        <w:gridCol w:w="2052"/>
        <w:gridCol w:w="849"/>
      </w:tblGrid>
      <w:tr>
        <w:trPr>
          <w:trHeight w:val="284" w:hRule="atLeast"/>
        </w:trPr>
        <w:tc>
          <w:tcPr>
            <w:tcW w:w="1892" w:type="dxa"/>
            <w:tcBorders/>
            <w:shd w:color="auto" w:fill="D0CECE" w:themeFill="background2" w:themeFillShade="e6" w:val="clear"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24"/>
                <w:lang w:val="es-ES" w:eastAsia="es-ES_tradnl" w:bidi="ar-SA"/>
              </w:rPr>
              <w:t>Compound</w:t>
            </w:r>
          </w:p>
        </w:tc>
        <w:tc>
          <w:tcPr>
            <w:tcW w:w="1047" w:type="dxa"/>
            <w:tcBorders/>
            <w:shd w:color="auto" w:fill="D0CECE" w:themeFill="background2" w:themeFillShade="e6" w:val="clear"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24"/>
                <w:lang w:val="es-ES" w:eastAsia="es-ES_tradnl" w:bidi="ar-SA"/>
              </w:rPr>
              <w:t>Z-score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shd w:color="auto" w:fill="D0CECE" w:themeFill="background2" w:themeFillShade="e6" w:val="clear"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24"/>
                <w:lang w:val="es-ES" w:eastAsia="es-ES_tradnl" w:bidi="ar-SA"/>
              </w:rPr>
              <w:t>Compound</w:t>
            </w:r>
          </w:p>
        </w:tc>
        <w:tc>
          <w:tcPr>
            <w:tcW w:w="1083" w:type="dxa"/>
            <w:tcBorders/>
            <w:shd w:color="auto" w:fill="D0CECE" w:themeFill="background2" w:themeFillShade="e6" w:val="clear"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24"/>
                <w:lang w:val="es-ES" w:eastAsia="es-ES_tradnl" w:bidi="ar-SA"/>
              </w:rPr>
              <w:t>Z-score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shd w:color="auto" w:fill="D0CECE" w:themeFill="background2" w:themeFillShade="e6" w:val="clear"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24"/>
                <w:lang w:val="es-ES" w:eastAsia="es-ES_tradnl" w:bidi="ar-SA"/>
              </w:rPr>
              <w:t>Compound</w:t>
            </w:r>
          </w:p>
        </w:tc>
        <w:tc>
          <w:tcPr>
            <w:tcW w:w="849" w:type="dxa"/>
            <w:tcBorders/>
            <w:shd w:color="auto" w:fill="D0CECE" w:themeFill="background2" w:themeFillShade="e6" w:val="clear"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24"/>
                <w:lang w:val="es-ES" w:eastAsia="es-ES_tradnl" w:bidi="ar-SA"/>
              </w:rPr>
              <w:t>Z-sc</w:t>
            </w:r>
            <w:bookmarkStart w:id="0" w:name="_GoBack"/>
            <w:bookmarkEnd w:id="0"/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24"/>
                <w:lang w:val="es-ES" w:eastAsia="es-ES_tradnl" w:bidi="ar-SA"/>
              </w:rPr>
              <w:t>ore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5-fluorouracil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3,16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Doxycycline hydrochlorid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3,00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Mometasone furoat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51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Acetopromazine maleate salt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1,71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Enilconazol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3,25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Mupiroci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1,57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Albendazol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1,67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Equilin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1,98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Nitrofurantoi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23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Altrenogest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61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Estramustin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3,30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Nocodazol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99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Antimycin 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4,08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Ethaverine hydrochlorid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4,10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Oxfendazol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1,63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Atorvastatin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1,88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Ethynylestradiol 3-methyl ether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1,52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Oxibendazol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13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Azaguanine-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6,79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Floxuridin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4,71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Oxytetracycline dihydrat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06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Azapropazon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1,91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Flubendaz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3,95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Papaverine hydrochlorid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4,33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Azelastine hydrochlorid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1,52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Fusidic acid sodium salt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35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Parbendazol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56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Besifloxacin hydrochlorid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15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Gefitinib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3,33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Pentamidine isethionat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6,07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Bromocryptine mesylat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5,89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Hexachlorophen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3,99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Pentetic aci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14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Carmofur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4,69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Hexestr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65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Perhexiline maleat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68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Chloramphenicol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64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Homochlorcyclizine dihydrochlorid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19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Practolol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1,57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Cladribin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1,60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Ibudilast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1,71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Rabeprazole Sodium sal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3,89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Clofilium tosylat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76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Imatinib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20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Sarafloxaci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16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Colchicin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1,93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Ipriflavon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37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Simvastati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1,72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Crotamiton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94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Irinotecan hydrochloride trihydrat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4,23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Sparfloxaci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09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Cyclosporin 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3,37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Lansoprazol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3,43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Thiamphenicol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42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Dacarbazin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34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Maprotiline hydrochlorid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05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Thioproperazine dimesylat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39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Daunorubicin hydrochlorid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1,79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Meclocycline sulfosalicylat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5,55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Thiostrepto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5,52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Dequalinium dichlorid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4,90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Merbromin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8,74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Tiratricol, 3,3',5-triiodothyroacetic aci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4,40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Desloratadin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1,59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Methiazol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3,16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Tosufloxacin hydrochlorid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1,77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Desonid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1,59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Mevastatin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1,92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Tyloxapol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3,89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Docetaxel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1,72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Minocycline hydrochlorid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4,43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Vorinosta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4,62</w:t>
            </w:r>
          </w:p>
        </w:tc>
      </w:tr>
      <w:tr>
        <w:trPr>
          <w:trHeight w:val="28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Doxorubicin hydrochlorid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4,48</w:t>
            </w:r>
          </w:p>
        </w:tc>
        <w:tc>
          <w:tcPr>
            <w:tcW w:w="48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Mizolastin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15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Zaprinas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1,64</w:t>
            </w:r>
          </w:p>
        </w:tc>
      </w:tr>
      <w:tr>
        <w:trPr>
          <w:trHeight w:val="284" w:hRule="atLeast"/>
        </w:trPr>
        <w:tc>
          <w:tcPr>
            <w:tcW w:w="189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sz w:val="18"/>
                <w:lang w:eastAsia="es-ES_tradnl"/>
              </w:rPr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Times New Roman" w:hAnsi="Times New Roman" w:eastAsia="Times New Roman" w:cs="Times New Roman"/>
                <w:sz w:val="18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es-ES_tradnl"/>
              </w:rPr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Times New Roman" w:hAnsi="Times New Roman" w:eastAsia="Times New Roman" w:cs="Times New Roman"/>
                <w:sz w:val="18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es-ES_tradnl"/>
              </w:rPr>
            </w:r>
          </w:p>
        </w:tc>
        <w:tc>
          <w:tcPr>
            <w:tcW w:w="206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Times New Roman" w:hAnsi="Times New Roman" w:eastAsia="Times New Roman" w:cs="Times New Roman"/>
                <w:sz w:val="18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es-ES_tradnl"/>
              </w:rPr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Times New Roman" w:hAnsi="Times New Roman" w:eastAsia="Times New Roman" w:cs="Times New Roman"/>
                <w:sz w:val="18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es-ES_tradnl"/>
              </w:rPr>
            </w:r>
          </w:p>
        </w:tc>
        <w:tc>
          <w:tcPr>
            <w:tcW w:w="45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Times New Roman" w:hAnsi="Times New Roman" w:eastAsia="Times New Roman" w:cs="Times New Roman"/>
                <w:sz w:val="18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es-ES_tradnl"/>
              </w:rPr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314" w:hanging="0"/>
              <w:jc w:val="left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Zoledronic acid hydrat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0" w:after="0"/>
              <w:ind w:right="-181" w:hanging="0"/>
              <w:jc w:val="center"/>
              <w:rPr>
                <w:rFonts w:ascii="Calibri" w:hAnsi="Calibri" w:eastAsia="Times New Roman" w:cs="Calibri"/>
                <w:color w:val="000000"/>
                <w:sz w:val="18"/>
                <w:lang w:eastAsia="es-ES_tradnl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24"/>
                <w:lang w:val="es-ES" w:eastAsia="es-ES_tradnl" w:bidi="ar-SA"/>
              </w:rPr>
              <w:t>2,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72"/>
  <w:revisionView w:insDel="0" w:formatting="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425"/>
  <w:themeFontLang w:val="es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es-E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4"/>
      <w:szCs w:val="24"/>
      <w:lang w:val="es-E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39"/>
    <w:rsid w:val="00821b0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3.7.2$Linux_X86_64 LibreOffice_project/30$Build-2</Application>
  <AppVersion>15.0000</AppVersion>
  <Pages>1</Pages>
  <Words>201</Words>
  <Characters>1558</Characters>
  <CharactersWithSpaces>1601</CharactersWithSpaces>
  <Paragraphs>15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2T16:12:00Z</dcterms:created>
  <dc:creator>Maria Jesus Garcia Murria</dc:creator>
  <dc:description/>
  <dc:language>es-ES</dc:language>
  <cp:lastModifiedBy/>
  <dcterms:modified xsi:type="dcterms:W3CDTF">2023-01-05T14:27:51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